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643" w:firstLineChars="200"/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upporting information</w:t>
      </w:r>
    </w:p>
    <w:p>
      <w:pPr>
        <w:widowControl/>
        <w:spacing w:line="360" w:lineRule="auto"/>
        <w:ind w:firstLine="482" w:firstLineChars="20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tents:</w:t>
      </w:r>
    </w:p>
    <w:p>
      <w:pPr>
        <w:widowControl/>
        <w:spacing w:line="360" w:lineRule="auto"/>
        <w:ind w:firstLine="482" w:firstLineChars="200"/>
        <w:jc w:val="both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S1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lossary of Abbreviations</w:t>
      </w:r>
    </w:p>
    <w:p>
      <w:pPr>
        <w:widowControl/>
        <w:spacing w:line="360" w:lineRule="auto"/>
        <w:ind w:firstLine="482" w:firstLineChars="20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spacing w:line="360" w:lineRule="auto"/>
        <w:ind w:firstLine="482" w:firstLineChars="20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widowControl/>
        <w:spacing w:line="360" w:lineRule="auto"/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lossary of Abbreviation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6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218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3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32"/>
                <w:vertAlign w:val="baseline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633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32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32"/>
                <w:vertAlign w:val="baseline"/>
                <w14:textFill>
                  <w14:solidFill>
                    <w14:schemeClr w14:val="tx1"/>
                  </w14:solidFill>
                </w14:textFill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18F-FDG</w:t>
            </w:r>
          </w:p>
        </w:tc>
        <w:tc>
          <w:tcPr>
            <w:tcW w:w="633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Fluorodeoxyglucose labeled with fluorine-18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(used in PET imaging to monitor glucose metabolis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2-DG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2-deoxy-D-gluc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3BP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3-Bromopyruv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2A / A2B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enosine A2A/A2B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lzheimer’s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O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enos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LDH1L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ldehyde Dehydrogenase 1 Family Member 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MP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enosine monophosph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ng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ngiotensin-converting enzyme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poE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polipoprotein 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TP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denosine triphosph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TR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All-trans retino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BBB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Blood-brain barr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bEnd.3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Brain Endothelial Cell 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BMDM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Bone marrow-derived macroph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BF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erebral Blood F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yclodext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e6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hlorin e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IRI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erebral Ischemia-Reperfusion Inju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PT1C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Carnitine palmitoyltransferase 1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DAPI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4',6-diamidino-2-phenylind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DHCR7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7-Dehydrocholesterol reduc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DSF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Disulfir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2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B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Exosomes derived from brain metastatic breast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ECAR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Extracellular acidifica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FAO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Fatty Acid Oxi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FCM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Flow cytome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yceraldehyde-3-phosphate dehydrogen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BM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ioblas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GT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γ-Glutamyl transpept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UT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ucose transport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UT3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ucose transporte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Ox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cose 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RM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ioma-associated microglia/macroph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SH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utathi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SM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Glioma-supportive macroph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₂O₂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ydrogen perox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CQ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ydroxychloroqu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K-II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K-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L-60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uman promyelocytic leukemia cell 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/R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schemia/Reperf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CT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tramolecular Charge Transf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FN-γ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nterferon gam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schemic stro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TM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Immunosuppressive tumor microenviro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Ki67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arker of prolife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act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AT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arge amino acid transport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F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actoferr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N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onidam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OX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Lactate oxid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CT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onocarboxylate transporte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D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alondialdehy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MP-9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atrix Metalloproteinase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OF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etal-Organic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RI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Magnetic Resonance Imag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ADH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icotinamide adenine dinucleotide (reduced for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ADPH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icotinamide adenine dinucleotide phosphate (reduced for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C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anocapsu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IR-II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ear-Infrared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MD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-methyl-D-aspartate (recept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MDAR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-methyl-D-aspartate Rece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itric ox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RP-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Neuropilin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OCR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Oxygen Consump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OXPHO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Oxidative Phosphory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arkinson’s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D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olydopam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DE4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hosphodiesteras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D-L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grammed death-ligand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ET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ositron emission tomograp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KM2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Pyruvate kinase 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RAGE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Receptor for Advanced Glycation End Produ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szCs w:val="2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Reactive oxygen 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RVG29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Rabies virus glycoprotein 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odium bicarbon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H-SY5Y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Human neuroblastoma cell 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iRN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mall interfering 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IRT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irtuin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OD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Superoxide Dismut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nn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AM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umor-associated macropha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EM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ransmission Electron Microsco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LR7/8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oll-like receptor 7 and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MCAO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ransient Middle Cerebral Artery Oc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ME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umor microenviro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MZ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emozolom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umor necrosis factor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PP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riphenylphosph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regs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Regulatory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TC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2,3,5-Triphenyltetrazolium chlori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UNEL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Terminal deoxynucleotidyl transferase dUTP nick end labe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VCAM-1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Vascular Cell Adhesion Molecule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VEGFR2</w:t>
            </w:r>
          </w:p>
        </w:tc>
        <w:tc>
          <w:tcPr>
            <w:tcW w:w="6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Vascular endothelial growth factor receptor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8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ZO-1</w:t>
            </w:r>
          </w:p>
        </w:tc>
        <w:tc>
          <w:tcPr>
            <w:tcW w:w="633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8"/>
                <w:vertAlign w:val="baseline"/>
                <w14:textFill>
                  <w14:solidFill>
                    <w14:schemeClr w14:val="tx1"/>
                  </w14:solidFill>
                </w14:textFill>
              </w:rPr>
              <w:t>Zonula occludens-1</w:t>
            </w:r>
          </w:p>
        </w:tc>
      </w:tr>
    </w:tbl>
    <w:p>
      <w:pPr>
        <w:widowControl/>
        <w:spacing w:line="360" w:lineRule="auto"/>
        <w:ind w:firstLine="482" w:firstLineChars="200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1Y2I3NDM2YmU3NTgxYjE4YTFlNjgyYmQzOGM0MTEifQ=="/>
  </w:docVars>
  <w:rsids>
    <w:rsidRoot w:val="52B93D35"/>
    <w:rsid w:val="0AAD38E5"/>
    <w:rsid w:val="52B93D35"/>
    <w:rsid w:val="5D054615"/>
    <w:rsid w:val="5EE3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itle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8</Words>
  <Characters>2666</Characters>
  <Lines>0</Lines>
  <Paragraphs>0</Paragraphs>
  <TotalTime>7</TotalTime>
  <ScaleCrop>false</ScaleCrop>
  <LinksUpToDate>false</LinksUpToDate>
  <CharactersWithSpaces>284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7:15:00Z</dcterms:created>
  <dc:creator>Ivy</dc:creator>
  <cp:lastModifiedBy>Ivy</cp:lastModifiedBy>
  <dcterms:modified xsi:type="dcterms:W3CDTF">2025-07-04T07:4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B05AD24BF9C494C96B6CC5764F2A1C6</vt:lpwstr>
  </property>
</Properties>
</file>